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071" w:type="dxa"/>
        <w:tblInd w:w="-998" w:type="dxa"/>
        <w:tblLook w:val="04A0" w:firstRow="1" w:lastRow="0" w:firstColumn="1" w:lastColumn="0" w:noHBand="0" w:noVBand="1"/>
      </w:tblPr>
      <w:tblGrid>
        <w:gridCol w:w="528"/>
        <w:gridCol w:w="1532"/>
        <w:gridCol w:w="1372"/>
        <w:gridCol w:w="1532"/>
        <w:gridCol w:w="2087"/>
        <w:gridCol w:w="1784"/>
        <w:gridCol w:w="1539"/>
        <w:gridCol w:w="2078"/>
        <w:gridCol w:w="1883"/>
        <w:gridCol w:w="1736"/>
      </w:tblGrid>
      <w:tr w:rsidR="00A35262" w:rsidRPr="00C9781D" w14:paraId="5FC4C330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7C56BFF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270E4FAD" w14:textId="77777777" w:rsidR="00A35262" w:rsidRPr="00C9781D" w:rsidRDefault="00A35262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</w:p>
          <w:p w14:paraId="6B13727E" w14:textId="3FF58A52" w:rsidR="00A35262" w:rsidRPr="00C9781D" w:rsidRDefault="00A35262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d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regate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ation</w:t>
            </w:r>
            <w:proofErr w:type="spellEnd"/>
            <w:r w:rsidR="00AC0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34B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B3494F" w:rsidRPr="00B3494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0F3F" w:rsidRPr="00B349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3494F" w:rsidRPr="00B349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641C3306" w14:textId="6ECFDEE5" w:rsidR="00A35262" w:rsidRPr="00C9781D" w:rsidRDefault="00A35262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ion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microbial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s</w:t>
            </w:r>
            <w:proofErr w:type="spellEnd"/>
            <w:r w:rsidR="00AC0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34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B3494F" w:rsidRPr="00B3494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349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B3494F" w:rsidRPr="00B349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2" w:type="dxa"/>
            <w:noWrap/>
            <w:hideMark/>
          </w:tcPr>
          <w:p w14:paraId="28DE52B6" w14:textId="164B1A54" w:rsidR="00A35262" w:rsidRPr="00C9781D" w:rsidRDefault="00A35262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derophore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ion</w:t>
            </w:r>
            <w:proofErr w:type="spellEnd"/>
            <w:r w:rsidR="00AC0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34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B3494F" w:rsidRPr="00B3494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0F3F" w:rsidRPr="00B3494F">
              <w:rPr>
                <w:rFonts w:ascii="Times New Roman" w:hAnsi="Times New Roman" w:cs="Times New Roman"/>
                <w:sz w:val="20"/>
                <w:szCs w:val="20"/>
              </w:rPr>
              <w:t>13, 14</w:t>
            </w:r>
            <w:r w:rsidR="00B3494F" w:rsidRPr="00B349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7" w:type="dxa"/>
            <w:noWrap/>
            <w:hideMark/>
          </w:tcPr>
          <w:p w14:paraId="7417C850" w14:textId="5C0BFAFB" w:rsidR="00A35262" w:rsidRPr="00C9781D" w:rsidRDefault="00A35262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ose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adation</w:t>
            </w:r>
            <w:proofErr w:type="spellEnd"/>
            <w:r w:rsidR="00AC0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3494F" w:rsidRPr="00B3494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0F3F" w:rsidRPr="00B3494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B3494F" w:rsidRPr="00B349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49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0F3F" w:rsidRPr="00B349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3494F" w:rsidRPr="00B349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4" w:type="dxa"/>
            <w:noWrap/>
            <w:hideMark/>
          </w:tcPr>
          <w:p w14:paraId="4F6C87BE" w14:textId="2FEDC3D1" w:rsidR="00A35262" w:rsidRPr="00C9781D" w:rsidRDefault="00860A4E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s</w:t>
            </w:r>
            <w:proofErr w:type="spellEnd"/>
            <w:r w:rsidR="00AC0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34B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534BE6" w:rsidRPr="00534B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4BE6">
              <w:rPr>
                <w:rFonts w:ascii="Times New Roman" w:hAnsi="Times New Roman" w:cs="Times New Roman"/>
                <w:sz w:val="20"/>
                <w:szCs w:val="20"/>
              </w:rPr>
              <w:t>18-20</w:t>
            </w:r>
            <w:r w:rsidR="00534BE6" w:rsidRPr="00534B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noWrap/>
            <w:hideMark/>
          </w:tcPr>
          <w:p w14:paraId="11A06668" w14:textId="6D5F9FD3" w:rsidR="00A35262" w:rsidRPr="00C9781D" w:rsidRDefault="00A35262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remediation</w:t>
            </w:r>
            <w:proofErr w:type="spellEnd"/>
            <w:r w:rsidR="00AC0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34BE6" w:rsidRPr="00534B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0F3F" w:rsidRPr="00534BE6">
              <w:rPr>
                <w:rFonts w:ascii="Times New Roman" w:hAnsi="Times New Roman" w:cs="Times New Roman"/>
                <w:sz w:val="20"/>
                <w:szCs w:val="20"/>
              </w:rPr>
              <w:t>21, 22</w:t>
            </w:r>
            <w:r w:rsidR="00534BE6" w:rsidRPr="00534B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8" w:type="dxa"/>
            <w:noWrap/>
            <w:hideMark/>
          </w:tcPr>
          <w:p w14:paraId="51856A37" w14:textId="1E04C9EC" w:rsidR="00A35262" w:rsidRPr="00C9781D" w:rsidRDefault="00A35262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ization</w:t>
            </w:r>
            <w:proofErr w:type="spellEnd"/>
            <w:r w:rsidR="00B34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34BE6" w:rsidRPr="00534BE6">
              <w:rPr>
                <w:rFonts w:ascii="Times New Roman" w:hAnsi="Times New Roman" w:cs="Times New Roman"/>
                <w:sz w:val="20"/>
                <w:szCs w:val="20"/>
              </w:rPr>
              <w:t>(23-26)</w:t>
            </w:r>
          </w:p>
        </w:tc>
        <w:tc>
          <w:tcPr>
            <w:tcW w:w="1883" w:type="dxa"/>
            <w:noWrap/>
            <w:hideMark/>
          </w:tcPr>
          <w:p w14:paraId="06488FEF" w14:textId="0461D2E5" w:rsidR="00A35262" w:rsidRPr="00C9781D" w:rsidRDefault="00A35262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ation</w:t>
            </w:r>
            <w:proofErr w:type="spellEnd"/>
            <w:r w:rsidR="00B34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34B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534BE6" w:rsidRPr="00534B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3494F" w:rsidRPr="00534BE6">
              <w:rPr>
                <w:rFonts w:ascii="Times New Roman" w:hAnsi="Times New Roman" w:cs="Times New Roman"/>
                <w:sz w:val="20"/>
                <w:szCs w:val="20"/>
              </w:rPr>
              <w:t>24, 25, 27</w:t>
            </w:r>
            <w:r w:rsidR="00534BE6" w:rsidRPr="00534B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494F" w:rsidRPr="00534BE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534BE6" w:rsidRPr="00534B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6" w:type="dxa"/>
            <w:noWrap/>
            <w:hideMark/>
          </w:tcPr>
          <w:p w14:paraId="28C67009" w14:textId="2FD56F88" w:rsidR="00A35262" w:rsidRPr="00C9781D" w:rsidRDefault="00A35262" w:rsidP="00A35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ion</w:t>
            </w:r>
            <w:proofErr w:type="spellEnd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tohormone</w:t>
            </w:r>
            <w:proofErr w:type="spellEnd"/>
            <w:r w:rsidR="00860A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ke </w:t>
            </w:r>
            <w:proofErr w:type="spellStart"/>
            <w:r w:rsidRPr="00C97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ances</w:t>
            </w:r>
            <w:proofErr w:type="spellEnd"/>
            <w:r w:rsidR="00B34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34BE6" w:rsidRPr="00534BE6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</w:tr>
      <w:tr w:rsidR="00A35262" w:rsidRPr="00C9781D" w14:paraId="34F5C9B9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A80F1F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5FCE546F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Lactobacillus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98A14C6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enicillium</w:t>
            </w:r>
            <w:proofErr w:type="spellEnd"/>
          </w:p>
        </w:tc>
        <w:tc>
          <w:tcPr>
            <w:tcW w:w="1532" w:type="dxa"/>
            <w:noWrap/>
            <w:hideMark/>
          </w:tcPr>
          <w:p w14:paraId="114B995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seudomonas</w:t>
            </w:r>
            <w:proofErr w:type="spellEnd"/>
          </w:p>
        </w:tc>
        <w:tc>
          <w:tcPr>
            <w:tcW w:w="2087" w:type="dxa"/>
            <w:noWrap/>
            <w:hideMark/>
          </w:tcPr>
          <w:p w14:paraId="1C476FC9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edobacter</w:t>
            </w:r>
            <w:proofErr w:type="spellEnd"/>
          </w:p>
        </w:tc>
        <w:tc>
          <w:tcPr>
            <w:tcW w:w="1784" w:type="dxa"/>
            <w:noWrap/>
            <w:hideMark/>
          </w:tcPr>
          <w:p w14:paraId="7B98342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g_Pseudomona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1916B17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Streptomyces</w:t>
            </w:r>
            <w:proofErr w:type="spellEnd"/>
          </w:p>
        </w:tc>
        <w:tc>
          <w:tcPr>
            <w:tcW w:w="2078" w:type="dxa"/>
            <w:noWrap/>
            <w:hideMark/>
          </w:tcPr>
          <w:p w14:paraId="16A2D350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zotobacter</w:t>
            </w:r>
            <w:proofErr w:type="spellEnd"/>
          </w:p>
        </w:tc>
        <w:tc>
          <w:tcPr>
            <w:tcW w:w="1883" w:type="dxa"/>
            <w:noWrap/>
            <w:hideMark/>
          </w:tcPr>
          <w:p w14:paraId="7F915690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Trichoderm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5B2BC7D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grobacterium</w:t>
            </w:r>
            <w:proofErr w:type="spellEnd"/>
          </w:p>
        </w:tc>
      </w:tr>
      <w:tr w:rsidR="00A35262" w:rsidRPr="00C9781D" w14:paraId="61100027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4488E8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7E90C67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seudomonas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31A422F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spergillu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7169CA3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087" w:type="dxa"/>
            <w:noWrap/>
            <w:hideMark/>
          </w:tcPr>
          <w:p w14:paraId="02802C61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Chryseobacterium</w:t>
            </w:r>
            <w:proofErr w:type="spellEnd"/>
          </w:p>
        </w:tc>
        <w:tc>
          <w:tcPr>
            <w:tcW w:w="1784" w:type="dxa"/>
            <w:noWrap/>
            <w:hideMark/>
          </w:tcPr>
          <w:p w14:paraId="0A332AE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g_Nocardia</w:t>
            </w:r>
            <w:proofErr w:type="spellEnd"/>
          </w:p>
        </w:tc>
        <w:tc>
          <w:tcPr>
            <w:tcW w:w="1539" w:type="dxa"/>
            <w:noWrap/>
            <w:hideMark/>
          </w:tcPr>
          <w:p w14:paraId="6802ADF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Clostridium</w:t>
            </w:r>
            <w:proofErr w:type="spellEnd"/>
          </w:p>
        </w:tc>
        <w:tc>
          <w:tcPr>
            <w:tcW w:w="2078" w:type="dxa"/>
            <w:noWrap/>
            <w:hideMark/>
          </w:tcPr>
          <w:p w14:paraId="49D82AA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Flavobacterium</w:t>
            </w:r>
            <w:proofErr w:type="spellEnd"/>
          </w:p>
        </w:tc>
        <w:tc>
          <w:tcPr>
            <w:tcW w:w="1883" w:type="dxa"/>
            <w:noWrap/>
            <w:hideMark/>
          </w:tcPr>
          <w:p w14:paraId="04E9C62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lcaligene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7638C7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Rhizobium</w:t>
            </w:r>
            <w:proofErr w:type="spellEnd"/>
          </w:p>
        </w:tc>
      </w:tr>
      <w:tr w:rsidR="00A35262" w:rsidRPr="00C9781D" w14:paraId="0A61B8D1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DE2B2F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3CF926B8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Kocuri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D4F2B06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2132584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myxa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myxa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087" w:type="dxa"/>
            <w:noWrap/>
            <w:hideMark/>
          </w:tcPr>
          <w:p w14:paraId="23716021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Flavobacterium</w:t>
            </w:r>
            <w:proofErr w:type="spellEnd"/>
          </w:p>
        </w:tc>
        <w:tc>
          <w:tcPr>
            <w:tcW w:w="1784" w:type="dxa"/>
            <w:noWrap/>
            <w:hideMark/>
          </w:tcPr>
          <w:p w14:paraId="4F819EA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g_Streptomyce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3AAFCC7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Rhodococcus</w:t>
            </w:r>
            <w:proofErr w:type="spellEnd"/>
          </w:p>
        </w:tc>
        <w:tc>
          <w:tcPr>
            <w:tcW w:w="2078" w:type="dxa"/>
            <w:noWrap/>
            <w:hideMark/>
          </w:tcPr>
          <w:p w14:paraId="05432D9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Bradyrhizobium</w:t>
            </w:r>
            <w:proofErr w:type="spellEnd"/>
          </w:p>
        </w:tc>
        <w:tc>
          <w:tcPr>
            <w:tcW w:w="1883" w:type="dxa"/>
            <w:noWrap/>
            <w:hideMark/>
          </w:tcPr>
          <w:p w14:paraId="7D38130D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grobacteri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B3FD1D5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Bradyrhizobium</w:t>
            </w:r>
            <w:proofErr w:type="spellEnd"/>
          </w:p>
        </w:tc>
      </w:tr>
      <w:tr w:rsidR="00A35262" w:rsidRPr="00C9781D" w14:paraId="003F391D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1FBD4B5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51C1918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zotobacter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1FB726D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5661AF1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zospirillum</w:t>
            </w:r>
            <w:proofErr w:type="spellEnd"/>
          </w:p>
        </w:tc>
        <w:tc>
          <w:tcPr>
            <w:tcW w:w="2087" w:type="dxa"/>
            <w:noWrap/>
            <w:hideMark/>
          </w:tcPr>
          <w:p w14:paraId="7C86E9F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rthrobacter</w:t>
            </w:r>
            <w:proofErr w:type="spellEnd"/>
          </w:p>
        </w:tc>
        <w:tc>
          <w:tcPr>
            <w:tcW w:w="1784" w:type="dxa"/>
            <w:noWrap/>
            <w:hideMark/>
          </w:tcPr>
          <w:p w14:paraId="5ECB403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g_Actinomadura</w:t>
            </w:r>
            <w:proofErr w:type="spellEnd"/>
          </w:p>
        </w:tc>
        <w:tc>
          <w:tcPr>
            <w:tcW w:w="1539" w:type="dxa"/>
            <w:noWrap/>
            <w:hideMark/>
          </w:tcPr>
          <w:p w14:paraId="366B458A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seudomonas</w:t>
            </w:r>
            <w:proofErr w:type="spellEnd"/>
          </w:p>
        </w:tc>
        <w:tc>
          <w:tcPr>
            <w:tcW w:w="2078" w:type="dxa"/>
            <w:noWrap/>
            <w:hideMark/>
          </w:tcPr>
          <w:p w14:paraId="4C57848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Rhizobium</w:t>
            </w:r>
            <w:proofErr w:type="spellEnd"/>
          </w:p>
        </w:tc>
        <w:tc>
          <w:tcPr>
            <w:tcW w:w="1883" w:type="dxa"/>
            <w:noWrap/>
            <w:hideMark/>
          </w:tcPr>
          <w:p w14:paraId="54839D6F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zospirill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83B913A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Erwinia</w:t>
            </w:r>
            <w:proofErr w:type="spellEnd"/>
          </w:p>
        </w:tc>
      </w:tr>
      <w:tr w:rsidR="00A35262" w:rsidRPr="00C9781D" w14:paraId="0B78A662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47EB540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5BFC1611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rthrobacter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0E76CC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7944580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Azotobacter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elandii</w:t>
            </w:r>
            <w:proofErr w:type="spellEnd"/>
          </w:p>
        </w:tc>
        <w:tc>
          <w:tcPr>
            <w:tcW w:w="2087" w:type="dxa"/>
            <w:noWrap/>
            <w:hideMark/>
          </w:tcPr>
          <w:p w14:paraId="4DF28AB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aenibacillus</w:t>
            </w:r>
            <w:proofErr w:type="spellEnd"/>
          </w:p>
        </w:tc>
        <w:tc>
          <w:tcPr>
            <w:tcW w:w="1784" w:type="dxa"/>
            <w:noWrap/>
            <w:hideMark/>
          </w:tcPr>
          <w:p w14:paraId="6CC07DE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_Micromonospora</w:t>
            </w:r>
            <w:proofErr w:type="spellEnd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9" w:type="dxa"/>
            <w:noWrap/>
            <w:hideMark/>
          </w:tcPr>
          <w:p w14:paraId="2FAABE3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44501FE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zospirillum</w:t>
            </w:r>
            <w:proofErr w:type="spellEnd"/>
          </w:p>
        </w:tc>
        <w:tc>
          <w:tcPr>
            <w:tcW w:w="1883" w:type="dxa"/>
            <w:noWrap/>
            <w:hideMark/>
          </w:tcPr>
          <w:p w14:paraId="50E54F5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rthrobacter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82195B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zospirillum</w:t>
            </w:r>
            <w:proofErr w:type="spellEnd"/>
          </w:p>
        </w:tc>
      </w:tr>
      <w:tr w:rsidR="00A35262" w:rsidRPr="00C9781D" w14:paraId="50488C87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E93B37A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735919CC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Micrococcus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C3F961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E6D578D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2087" w:type="dxa"/>
            <w:noWrap/>
            <w:hideMark/>
          </w:tcPr>
          <w:p w14:paraId="73C4B7B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Streptomyces</w:t>
            </w:r>
            <w:proofErr w:type="spellEnd"/>
          </w:p>
        </w:tc>
        <w:tc>
          <w:tcPr>
            <w:tcW w:w="1784" w:type="dxa"/>
            <w:noWrap/>
            <w:hideMark/>
          </w:tcPr>
          <w:p w14:paraId="5CC85B6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  <w:proofErr w:type="spellEnd"/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9" w:type="dxa"/>
            <w:noWrap/>
            <w:hideMark/>
          </w:tcPr>
          <w:p w14:paraId="0D67E86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664C34D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Caballeronia</w:t>
            </w:r>
            <w:proofErr w:type="spellEnd"/>
          </w:p>
        </w:tc>
        <w:tc>
          <w:tcPr>
            <w:tcW w:w="1883" w:type="dxa"/>
            <w:noWrap/>
            <w:hideMark/>
          </w:tcPr>
          <w:p w14:paraId="14936855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Herbaspirill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6164B02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zotobacter</w:t>
            </w:r>
            <w:proofErr w:type="spellEnd"/>
          </w:p>
        </w:tc>
      </w:tr>
      <w:tr w:rsidR="00A35262" w:rsidRPr="00C9781D" w14:paraId="6C466737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A43FA2D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CE14FB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ABCD2C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58EE593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Pantoea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ii</w:t>
            </w:r>
            <w:proofErr w:type="spellEnd"/>
          </w:p>
        </w:tc>
        <w:tc>
          <w:tcPr>
            <w:tcW w:w="2087" w:type="dxa"/>
            <w:noWrap/>
            <w:hideMark/>
          </w:tcPr>
          <w:p w14:paraId="4AE216D5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gromyces</w:t>
            </w:r>
            <w:proofErr w:type="spellEnd"/>
          </w:p>
        </w:tc>
        <w:tc>
          <w:tcPr>
            <w:tcW w:w="1784" w:type="dxa"/>
            <w:noWrap/>
            <w:hideMark/>
          </w:tcPr>
          <w:p w14:paraId="5E92C085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3EF091A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2E1147C8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Burkholderia</w:t>
            </w:r>
            <w:proofErr w:type="spellEnd"/>
          </w:p>
        </w:tc>
        <w:tc>
          <w:tcPr>
            <w:tcW w:w="1883" w:type="dxa"/>
            <w:noWrap/>
            <w:hideMark/>
          </w:tcPr>
          <w:p w14:paraId="67FB846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Erwini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712EE22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seudomonas</w:t>
            </w:r>
            <w:proofErr w:type="spellEnd"/>
          </w:p>
        </w:tc>
      </w:tr>
      <w:tr w:rsidR="00A35262" w:rsidRPr="00C9781D" w14:paraId="58A2A0F0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3F2932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C0427D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67959C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28768FCC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Rhizobium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iobacter</w:t>
            </w:r>
            <w:proofErr w:type="spellEnd"/>
          </w:p>
        </w:tc>
        <w:tc>
          <w:tcPr>
            <w:tcW w:w="2087" w:type="dxa"/>
            <w:noWrap/>
            <w:hideMark/>
          </w:tcPr>
          <w:p w14:paraId="677750DC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seudomonas</w:t>
            </w:r>
            <w:proofErr w:type="spellEnd"/>
          </w:p>
        </w:tc>
        <w:tc>
          <w:tcPr>
            <w:tcW w:w="1784" w:type="dxa"/>
            <w:noWrap/>
            <w:hideMark/>
          </w:tcPr>
          <w:p w14:paraId="6765FA4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4E3EBD3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57EE083A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araburkholderia</w:t>
            </w:r>
            <w:proofErr w:type="spellEnd"/>
          </w:p>
        </w:tc>
        <w:tc>
          <w:tcPr>
            <w:tcW w:w="1883" w:type="dxa"/>
            <w:noWrap/>
            <w:hideMark/>
          </w:tcPr>
          <w:p w14:paraId="61BE6EB6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Enterobacter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1AA2D8F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</w:tr>
      <w:tr w:rsidR="00A35262" w:rsidRPr="00C9781D" w14:paraId="54B6C72E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7204F6C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37CC14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40ED007" w14:textId="77777777" w:rsidR="00A35262" w:rsidRPr="00C9781D" w:rsidRDefault="00A35262" w:rsidP="00A35262">
            <w:pPr>
              <w:tabs>
                <w:tab w:val="left" w:pos="2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74F683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6C5E17B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seudoxanthomonas</w:t>
            </w:r>
            <w:proofErr w:type="spellEnd"/>
          </w:p>
        </w:tc>
        <w:tc>
          <w:tcPr>
            <w:tcW w:w="1784" w:type="dxa"/>
            <w:noWrap/>
            <w:hideMark/>
          </w:tcPr>
          <w:p w14:paraId="70C0AC7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2AA5E53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3956620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seudomonas</w:t>
            </w:r>
            <w:proofErr w:type="spellEnd"/>
          </w:p>
        </w:tc>
        <w:tc>
          <w:tcPr>
            <w:tcW w:w="1883" w:type="dxa"/>
            <w:noWrap/>
            <w:hideMark/>
          </w:tcPr>
          <w:p w14:paraId="41FC0049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Bradyrhizobi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BA3C48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43624F07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30417A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F0B9F9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BF5E90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73F9907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4828777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Micrococcus</w:t>
            </w:r>
            <w:proofErr w:type="spellEnd"/>
          </w:p>
        </w:tc>
        <w:tc>
          <w:tcPr>
            <w:tcW w:w="1784" w:type="dxa"/>
            <w:noWrap/>
            <w:hideMark/>
          </w:tcPr>
          <w:p w14:paraId="537C7789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6902920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22A99095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Sphingomona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noWrap/>
            <w:hideMark/>
          </w:tcPr>
          <w:p w14:paraId="5E1C5CC6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Rhizobi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11FFE10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689E03BF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D7EA79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EF1492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990B84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7FF99A4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25A1BCD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Stenotrophomona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84" w:type="dxa"/>
            <w:noWrap/>
            <w:hideMark/>
          </w:tcPr>
          <w:p w14:paraId="48D64C90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6043FC9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2B3E0340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83" w:type="dxa"/>
            <w:noWrap/>
            <w:hideMark/>
          </w:tcPr>
          <w:p w14:paraId="050F724A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Burkholderi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CA031A9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76BF70A8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102B10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2F4EDA1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F11C88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846958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76E3DFD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1F0E4B7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0271D57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641824A1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Methylobacteriacea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0D4216E0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seudomona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B74467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431699A2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951D6C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3A9E3A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78FDA4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4B4E63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7AF1072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0BAC32F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682C18C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7EC05FF6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Nitrosomonadacea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352E6B5C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Caulobacter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0D9802A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01B5CE59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510B58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7D11593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D990E1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3BD6FB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65740C5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300A09F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0C2C666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1E62317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Nitrospiracea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380FD80D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Chromobacteri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2E04B4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6E862CAD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6B9EC1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5A344A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38E067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A9B2C3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5DFB44A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0B85368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108A731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2A6D6E0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Rhodanobacteracea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4323D3DF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Flavobacteri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083E21C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1EEA83DE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C6CE74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8F06C9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A82139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B35D5E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7B5AECA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6A35D3A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2E0599C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27E9B858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Rhodospirillacea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4C51D94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Klebsiell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B08E29C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6746FA35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5D1A59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76CAE97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16CA43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FE4042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097F4A6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7355C77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3CD180E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4C4B477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Alteromonadacea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7F02158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Mesorhizobi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E0169DD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3706E321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8F9A29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0BDE49F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9C7CEB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3152EBD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552FA13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1F49186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5239AAD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095CC7C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Methylococcacea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476857C2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Micrococcu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8FB981A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56DF8D56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E443FF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3B57559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07BD17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920420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759231C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048B94D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79D9491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1FD569B9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Rhodobiaceae</w:t>
            </w:r>
            <w:proofErr w:type="spellEnd"/>
          </w:p>
        </w:tc>
        <w:tc>
          <w:tcPr>
            <w:tcW w:w="1883" w:type="dxa"/>
            <w:noWrap/>
            <w:hideMark/>
          </w:tcPr>
          <w:p w14:paraId="59458F95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Rhodococcu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CA23BD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283A3B31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93E065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3B86193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28306A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7A26E0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4D6337E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7264E92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245101D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52BF6C9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noWrap/>
            <w:hideMark/>
          </w:tcPr>
          <w:p w14:paraId="14B5C981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Serrati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D001BE1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1A15234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CFD7FF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04233DA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700694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5D4E66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1397A3B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3B7029A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58F9B4E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7E9E746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noWrap/>
            <w:hideMark/>
          </w:tcPr>
          <w:p w14:paraId="1FE3CBB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Lysini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aericu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10AE58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451F3FA5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7F7E29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3BBD9BB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40C2C4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20C57D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7E93CE0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07535EA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2462CF1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7DAE5A9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24D68BD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yloliquefacien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5C0162A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6D8776D7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AD9767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3A328D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562D05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3ADF8CB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2D25628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0E40C08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6527212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292FF01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2F1BA10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eu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1FCE26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4DED683D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0E710F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3B838F8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12705A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111303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5B735F3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74185B0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656A0A0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300F24E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5006950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ide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78FAD05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47A67688" w14:textId="77777777" w:rsidTr="00C77DE0">
        <w:trPr>
          <w:trHeight w:val="276"/>
        </w:trPr>
        <w:tc>
          <w:tcPr>
            <w:tcW w:w="528" w:type="dxa"/>
            <w:noWrap/>
            <w:hideMark/>
          </w:tcPr>
          <w:p w14:paraId="27C4DAA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6061BF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36C2CB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7FB919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290C268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522F652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7F4988D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4314DA2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12030AA1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9BB75E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1A2E7BFB" w14:textId="77777777" w:rsidTr="00C77DE0">
        <w:trPr>
          <w:trHeight w:val="276"/>
        </w:trPr>
        <w:tc>
          <w:tcPr>
            <w:tcW w:w="528" w:type="dxa"/>
            <w:noWrap/>
            <w:hideMark/>
          </w:tcPr>
          <w:p w14:paraId="581E1CE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648313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A9526F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77054BC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21387D3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0F2866B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1BFA76F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72B2C9C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4FF4C923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milu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CD533B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246656EB" w14:textId="77777777" w:rsidTr="00C77DE0">
        <w:trPr>
          <w:trHeight w:val="276"/>
        </w:trPr>
        <w:tc>
          <w:tcPr>
            <w:tcW w:w="528" w:type="dxa"/>
            <w:noWrap/>
            <w:hideMark/>
          </w:tcPr>
          <w:p w14:paraId="0457072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9BA3B2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87B6AA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51B6962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64AC279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3B76E31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5AF35F3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4597D99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6D82E97D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ringiensi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24461BC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1850C89B" w14:textId="77777777" w:rsidTr="00C77DE0">
        <w:trPr>
          <w:trHeight w:val="276"/>
        </w:trPr>
        <w:tc>
          <w:tcPr>
            <w:tcW w:w="528" w:type="dxa"/>
            <w:noWrap/>
            <w:hideMark/>
          </w:tcPr>
          <w:p w14:paraId="0521454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86A4D7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12B98D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0924CB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5794CFB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02F12F7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79B5CFF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4EF8801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noWrap/>
            <w:hideMark/>
          </w:tcPr>
          <w:p w14:paraId="2E55D947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Azotobacter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E7D4F1D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47054919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E2C973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3FB1AF3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E9C68B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7169043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64D4DCB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5523839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4E7BF30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0428003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noWrap/>
            <w:hideMark/>
          </w:tcPr>
          <w:p w14:paraId="0D9DAE5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736" w:type="dxa"/>
            <w:noWrap/>
            <w:hideMark/>
          </w:tcPr>
          <w:p w14:paraId="75368124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28AE9614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0D22A3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09AA233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F151D3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80F927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1872A8E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01C5D52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1D8ECDA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0A733D2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01FE03B2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Chaetomi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8E0872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3CCF44F3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4CC047B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078CD70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121A33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27EA0D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0EED0C4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36FC03A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7D245EE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7758AF5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204B48B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Botryti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332540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7A4F47BB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7694EA0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9E317E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818375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4107A5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47335FF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18F524D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0F9399C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2C7F7EA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322A7CD9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Sclerotinia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30462CE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01B93352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4E7FDB6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1A10CBA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162436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01BF951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2DC662D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2ECA149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1984D0D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174C250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5F35CA2C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_Azotobacter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elandii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D99D626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6524551A" w14:textId="77777777" w:rsidTr="00C77DE0">
        <w:trPr>
          <w:trHeight w:val="540"/>
        </w:trPr>
        <w:tc>
          <w:tcPr>
            <w:tcW w:w="528" w:type="dxa"/>
            <w:noWrap/>
            <w:hideMark/>
          </w:tcPr>
          <w:p w14:paraId="38F2772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8D1ED0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87E4E6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609295B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noWrap/>
            <w:hideMark/>
          </w:tcPr>
          <w:p w14:paraId="7287691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4FD6C99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  <w:hideMark/>
          </w:tcPr>
          <w:p w14:paraId="7E001E4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noWrap/>
            <w:hideMark/>
          </w:tcPr>
          <w:p w14:paraId="6596C97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hideMark/>
          </w:tcPr>
          <w:p w14:paraId="64BB7FEB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myxa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myxa</w:t>
            </w:r>
            <w:proofErr w:type="spellEnd"/>
            <w:r w:rsidRPr="00C97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36" w:type="dxa"/>
            <w:noWrap/>
            <w:hideMark/>
          </w:tcPr>
          <w:p w14:paraId="0827423A" w14:textId="77777777" w:rsidR="00A35262" w:rsidRPr="00C9781D" w:rsidRDefault="00A35262" w:rsidP="00A352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62" w:rsidRPr="00C9781D" w14:paraId="5B229B9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DE1C2D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532" w:type="dxa"/>
            <w:noWrap/>
            <w:hideMark/>
          </w:tcPr>
          <w:p w14:paraId="18FC069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794FAC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965D28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62495E6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33B7707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1F62069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0EA33FF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3" w:type="dxa"/>
            <w:noWrap/>
            <w:hideMark/>
          </w:tcPr>
          <w:p w14:paraId="27D8FB2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4A27277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46128F0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9B8882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532" w:type="dxa"/>
            <w:noWrap/>
            <w:hideMark/>
          </w:tcPr>
          <w:p w14:paraId="174C7A9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C07C9B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01D19F8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61E1232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150E82B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68B94E0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27F3D23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3" w:type="dxa"/>
            <w:noWrap/>
            <w:hideMark/>
          </w:tcPr>
          <w:p w14:paraId="4FD54A9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449C952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2961E85B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1069AB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532" w:type="dxa"/>
            <w:noWrap/>
            <w:hideMark/>
          </w:tcPr>
          <w:p w14:paraId="0569889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CAAC2B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7DFD55A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ACBB9B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74A0776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4B12514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noWrap/>
            <w:hideMark/>
          </w:tcPr>
          <w:p w14:paraId="18C447E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3" w:type="dxa"/>
            <w:noWrap/>
            <w:hideMark/>
          </w:tcPr>
          <w:p w14:paraId="3D06B36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451DF58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5C182738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C1BC58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532" w:type="dxa"/>
            <w:noWrap/>
            <w:hideMark/>
          </w:tcPr>
          <w:p w14:paraId="40747C3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4FCD429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08045B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23FF536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15303D3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76A823F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noWrap/>
            <w:hideMark/>
          </w:tcPr>
          <w:p w14:paraId="2B77B5A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3" w:type="dxa"/>
            <w:noWrap/>
            <w:hideMark/>
          </w:tcPr>
          <w:p w14:paraId="2A80D77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2BD66CC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712F52BB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5A5852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532" w:type="dxa"/>
            <w:noWrap/>
            <w:hideMark/>
          </w:tcPr>
          <w:p w14:paraId="59F1318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5051EF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0082DD2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76AE3B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1AAE559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2D1782E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7A060FC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3" w:type="dxa"/>
            <w:noWrap/>
            <w:hideMark/>
          </w:tcPr>
          <w:p w14:paraId="5598AED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5D78750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62EDB087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F85B61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532" w:type="dxa"/>
            <w:noWrap/>
            <w:hideMark/>
          </w:tcPr>
          <w:p w14:paraId="07A64D7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1F6BD4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1C8079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1D8DC1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677F3D5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1760D8D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796ABC3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3" w:type="dxa"/>
            <w:noWrap/>
            <w:hideMark/>
          </w:tcPr>
          <w:p w14:paraId="0EC27DB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565DAE1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3F89FE08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39A200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532" w:type="dxa"/>
            <w:noWrap/>
            <w:hideMark/>
          </w:tcPr>
          <w:p w14:paraId="5ACAB4F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2D8CF8B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42F4D6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5B9C4C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72BF0E5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2696DA3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043ED83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3" w:type="dxa"/>
            <w:noWrap/>
            <w:hideMark/>
          </w:tcPr>
          <w:p w14:paraId="79F8593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4784750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32F1CE70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BE3621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532" w:type="dxa"/>
            <w:noWrap/>
            <w:hideMark/>
          </w:tcPr>
          <w:p w14:paraId="4D37808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54B536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5CC4AE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59622C4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264967A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691A2C8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2C2C615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3" w:type="dxa"/>
            <w:noWrap/>
            <w:hideMark/>
          </w:tcPr>
          <w:p w14:paraId="3D9DFB1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70B6E16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2DDE2038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189642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532" w:type="dxa"/>
            <w:noWrap/>
            <w:hideMark/>
          </w:tcPr>
          <w:p w14:paraId="0ED3C7E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DA8579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6E35E29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24426DB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237885A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61AC7F5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319EB38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3" w:type="dxa"/>
            <w:noWrap/>
            <w:hideMark/>
          </w:tcPr>
          <w:p w14:paraId="305A2A5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0E1745D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39B2D489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D86CE2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532" w:type="dxa"/>
            <w:noWrap/>
            <w:hideMark/>
          </w:tcPr>
          <w:p w14:paraId="779F5E6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7F62E2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7A563F3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59C372F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3A1EA69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44E959B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472405D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3" w:type="dxa"/>
            <w:noWrap/>
            <w:hideMark/>
          </w:tcPr>
          <w:p w14:paraId="4C01F28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01C33AC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459A257F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C90695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532" w:type="dxa"/>
            <w:noWrap/>
            <w:hideMark/>
          </w:tcPr>
          <w:p w14:paraId="6B26B3E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46CFA73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2" w:type="dxa"/>
            <w:noWrap/>
            <w:hideMark/>
          </w:tcPr>
          <w:p w14:paraId="274DBE5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6C8D057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7918C1C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45D018F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5B5A6B7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36D95C6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4BBA4FF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1205DC38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459D5B8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532" w:type="dxa"/>
            <w:noWrap/>
            <w:hideMark/>
          </w:tcPr>
          <w:p w14:paraId="40CCC3C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A7E6CB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2" w:type="dxa"/>
            <w:noWrap/>
            <w:hideMark/>
          </w:tcPr>
          <w:p w14:paraId="2F1CE19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02078AD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766729C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6EBAD44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106E3A2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6FB9B0F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41C7333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644C8964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5DE0C2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532" w:type="dxa"/>
            <w:noWrap/>
            <w:hideMark/>
          </w:tcPr>
          <w:p w14:paraId="3284729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E2D809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2" w:type="dxa"/>
            <w:noWrap/>
            <w:hideMark/>
          </w:tcPr>
          <w:p w14:paraId="52AC253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11C4D1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25C6B90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53B558E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6F20461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442DFF0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339E8B2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5262" w:rsidRPr="00C9781D" w14:paraId="11E71EA3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73FACB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532" w:type="dxa"/>
            <w:noWrap/>
            <w:hideMark/>
          </w:tcPr>
          <w:p w14:paraId="10D1340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44C5EB0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2" w:type="dxa"/>
            <w:noWrap/>
            <w:hideMark/>
          </w:tcPr>
          <w:p w14:paraId="77D72AE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1495262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38E557F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516DA37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7624A6D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7720FF5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47F15F7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64FEF8DB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A8F099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1532" w:type="dxa"/>
            <w:noWrap/>
            <w:hideMark/>
          </w:tcPr>
          <w:p w14:paraId="0C70A0E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57DA9C9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2" w:type="dxa"/>
            <w:noWrap/>
            <w:hideMark/>
          </w:tcPr>
          <w:p w14:paraId="78B5DCF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3EACB9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1191545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0F5E856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382F649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0D325E2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6052D69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4AADC287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49DC48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6</w:t>
            </w:r>
          </w:p>
        </w:tc>
        <w:tc>
          <w:tcPr>
            <w:tcW w:w="1532" w:type="dxa"/>
            <w:noWrap/>
            <w:hideMark/>
          </w:tcPr>
          <w:p w14:paraId="53890FC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4C2F7A5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54746FA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11EB7D8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123AAE0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70333F8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7918D09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48082E9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7CF1288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63B55258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70C811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1532" w:type="dxa"/>
            <w:noWrap/>
            <w:hideMark/>
          </w:tcPr>
          <w:p w14:paraId="05C15D9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62F7A6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678F0B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28B7175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13061D7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6CA47FE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7DCB5A1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7D4C25C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6D5151A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5262" w:rsidRPr="00C9781D" w14:paraId="719F9EF5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E24F77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1532" w:type="dxa"/>
            <w:noWrap/>
            <w:hideMark/>
          </w:tcPr>
          <w:p w14:paraId="2B36C05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E7C915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2" w:type="dxa"/>
            <w:noWrap/>
            <w:hideMark/>
          </w:tcPr>
          <w:p w14:paraId="3BE1372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4A0DF75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14D6771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02A430F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6FF7F5C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169CE96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1CB1F20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5262" w:rsidRPr="00C9781D" w14:paraId="7522A3DA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3A20CB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1532" w:type="dxa"/>
            <w:noWrap/>
            <w:hideMark/>
          </w:tcPr>
          <w:p w14:paraId="4ACEE87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7EB87C6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2" w:type="dxa"/>
            <w:noWrap/>
            <w:hideMark/>
          </w:tcPr>
          <w:p w14:paraId="0689B2E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6BA1B51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35AC22E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27C37D3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11A8630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03EBE38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0B847FA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23B6370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4CF4CF2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0</w:t>
            </w:r>
          </w:p>
        </w:tc>
        <w:tc>
          <w:tcPr>
            <w:tcW w:w="1532" w:type="dxa"/>
            <w:noWrap/>
            <w:hideMark/>
          </w:tcPr>
          <w:p w14:paraId="66BB761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40AF0EC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6D7A74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6A38988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1840F93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0FA5A25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605120D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2365DE6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1610F5E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6C1DBA25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06A8D9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1532" w:type="dxa"/>
            <w:noWrap/>
            <w:hideMark/>
          </w:tcPr>
          <w:p w14:paraId="32C5D51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A8C659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2" w:type="dxa"/>
            <w:noWrap/>
            <w:hideMark/>
          </w:tcPr>
          <w:p w14:paraId="2721247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D8103A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19762BB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65788DC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5CE329B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11C4FE7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4D630E0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2328175F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4B7AFF9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1532" w:type="dxa"/>
            <w:noWrap/>
            <w:hideMark/>
          </w:tcPr>
          <w:p w14:paraId="48AC689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936860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5BBFEA4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6C8C2AD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5854740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3AF3854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2B4E08F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6BBA700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6A67976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29BB3452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4155FE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1532" w:type="dxa"/>
            <w:noWrap/>
            <w:hideMark/>
          </w:tcPr>
          <w:p w14:paraId="530C998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2" w:type="dxa"/>
            <w:noWrap/>
            <w:hideMark/>
          </w:tcPr>
          <w:p w14:paraId="25699E0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5FDFC31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264D0A3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748D181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63E3560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2368DCB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08E7D72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413502D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0D369B91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DD3007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1532" w:type="dxa"/>
            <w:noWrap/>
            <w:hideMark/>
          </w:tcPr>
          <w:p w14:paraId="72C4899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2" w:type="dxa"/>
            <w:noWrap/>
            <w:hideMark/>
          </w:tcPr>
          <w:p w14:paraId="78DEB1C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257165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2016CA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7BB273C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0811423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1926CBA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005F363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5FB0659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61B6B0B3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2FACAA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5</w:t>
            </w:r>
          </w:p>
        </w:tc>
        <w:tc>
          <w:tcPr>
            <w:tcW w:w="1532" w:type="dxa"/>
            <w:noWrap/>
            <w:hideMark/>
          </w:tcPr>
          <w:p w14:paraId="6A3CBB8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6F44FD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55A6E0D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E0D534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603FBDB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085D7B2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054B76E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3B1DDBB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03835DE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10275CC3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8A5A2F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6</w:t>
            </w:r>
          </w:p>
        </w:tc>
        <w:tc>
          <w:tcPr>
            <w:tcW w:w="1532" w:type="dxa"/>
            <w:noWrap/>
            <w:hideMark/>
          </w:tcPr>
          <w:p w14:paraId="456897D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58961E5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2161C5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54AD6D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532061F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1C5A868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57E7244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5966DB8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5A01BFC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3F1DCFFB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11E570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7</w:t>
            </w:r>
          </w:p>
        </w:tc>
        <w:tc>
          <w:tcPr>
            <w:tcW w:w="1532" w:type="dxa"/>
            <w:noWrap/>
            <w:hideMark/>
          </w:tcPr>
          <w:p w14:paraId="13FE0F4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149DA95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7F75E9B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6994B28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0892C2B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0145754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60B0C32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783B053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0B43B25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40A93F48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75C0AD3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8</w:t>
            </w:r>
          </w:p>
        </w:tc>
        <w:tc>
          <w:tcPr>
            <w:tcW w:w="1532" w:type="dxa"/>
            <w:noWrap/>
            <w:hideMark/>
          </w:tcPr>
          <w:p w14:paraId="7BC3144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5EE42F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208B966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2614FE3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0E69BBA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094FF10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5ADF1FD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3CD65E9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06F6AF2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031A096D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7ED932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29</w:t>
            </w:r>
          </w:p>
        </w:tc>
        <w:tc>
          <w:tcPr>
            <w:tcW w:w="1532" w:type="dxa"/>
            <w:noWrap/>
            <w:hideMark/>
          </w:tcPr>
          <w:p w14:paraId="3032615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7CDD06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DBFD76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53B867A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646D89E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5951002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13805ED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3EC43E0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098D0C3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10128C1E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8E8489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0</w:t>
            </w:r>
          </w:p>
        </w:tc>
        <w:tc>
          <w:tcPr>
            <w:tcW w:w="1532" w:type="dxa"/>
            <w:noWrap/>
            <w:hideMark/>
          </w:tcPr>
          <w:p w14:paraId="22362A0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2F6C5C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200E337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5BD943B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39074AA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67C8931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14C05ED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3303CE8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3417CCA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4753603D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2961AE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1</w:t>
            </w:r>
          </w:p>
        </w:tc>
        <w:tc>
          <w:tcPr>
            <w:tcW w:w="1532" w:type="dxa"/>
            <w:noWrap/>
            <w:hideMark/>
          </w:tcPr>
          <w:p w14:paraId="439254F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5FD1C9F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0E3ED55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1B8B29B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44CB694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4A91C96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  <w:noWrap/>
            <w:hideMark/>
          </w:tcPr>
          <w:p w14:paraId="55E8C97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5E84B70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246EBCF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250D47F4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49FD33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1532" w:type="dxa"/>
            <w:noWrap/>
            <w:hideMark/>
          </w:tcPr>
          <w:p w14:paraId="62768A4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78A44A9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51CF746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7" w:type="dxa"/>
            <w:noWrap/>
            <w:hideMark/>
          </w:tcPr>
          <w:p w14:paraId="1EB1679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16DED87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7E23A00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37BE1E7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13A41F8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1A5AB63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51C2D95F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98E2BA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3</w:t>
            </w:r>
          </w:p>
        </w:tc>
        <w:tc>
          <w:tcPr>
            <w:tcW w:w="1532" w:type="dxa"/>
            <w:noWrap/>
            <w:hideMark/>
          </w:tcPr>
          <w:p w14:paraId="2E2DF24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3B529C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810547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5843FC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2D8F8F2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7772DD0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0C96089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72D3975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3A61B75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70F6AC5B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B19F2C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4</w:t>
            </w:r>
          </w:p>
        </w:tc>
        <w:tc>
          <w:tcPr>
            <w:tcW w:w="1532" w:type="dxa"/>
            <w:noWrap/>
            <w:hideMark/>
          </w:tcPr>
          <w:p w14:paraId="6D83409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5F50BBB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373E286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66A1F2B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6DE8CF0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175C735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noWrap/>
            <w:hideMark/>
          </w:tcPr>
          <w:p w14:paraId="50C1212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1C22960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75E1C2A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35262" w:rsidRPr="00C9781D" w14:paraId="56D13D5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423F17C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5</w:t>
            </w:r>
          </w:p>
        </w:tc>
        <w:tc>
          <w:tcPr>
            <w:tcW w:w="1532" w:type="dxa"/>
            <w:noWrap/>
            <w:hideMark/>
          </w:tcPr>
          <w:p w14:paraId="097FAC0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1F7124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2" w:type="dxa"/>
            <w:noWrap/>
            <w:hideMark/>
          </w:tcPr>
          <w:p w14:paraId="7E85458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59C8F8B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0DF9E5D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46F3116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  <w:noWrap/>
            <w:hideMark/>
          </w:tcPr>
          <w:p w14:paraId="75F0051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13FF5D2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46A5844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2944D653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42BE5E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6</w:t>
            </w:r>
          </w:p>
        </w:tc>
        <w:tc>
          <w:tcPr>
            <w:tcW w:w="1532" w:type="dxa"/>
            <w:noWrap/>
            <w:hideMark/>
          </w:tcPr>
          <w:p w14:paraId="131F0BC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2913DB1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79C8B64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2404BE9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6510A51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4A9AFF7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  <w:noWrap/>
            <w:hideMark/>
          </w:tcPr>
          <w:p w14:paraId="3748097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61A1119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7B2DDB5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6FE8DDE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0DF04B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7</w:t>
            </w:r>
          </w:p>
        </w:tc>
        <w:tc>
          <w:tcPr>
            <w:tcW w:w="1532" w:type="dxa"/>
            <w:noWrap/>
            <w:hideMark/>
          </w:tcPr>
          <w:p w14:paraId="16C3F2A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2" w:type="dxa"/>
            <w:noWrap/>
            <w:hideMark/>
          </w:tcPr>
          <w:p w14:paraId="7640261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6030AA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0DBC02D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00C5634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2F7E294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16017EA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5263A79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542022E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79CFD15E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5396A24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8</w:t>
            </w:r>
          </w:p>
        </w:tc>
        <w:tc>
          <w:tcPr>
            <w:tcW w:w="1532" w:type="dxa"/>
            <w:noWrap/>
            <w:hideMark/>
          </w:tcPr>
          <w:p w14:paraId="54DCDEF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86209F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2424FB9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9D54FF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4769645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313C0F0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6818CE0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1AA446D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2B3DB83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62AEFD1B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49FEB6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39</w:t>
            </w:r>
          </w:p>
        </w:tc>
        <w:tc>
          <w:tcPr>
            <w:tcW w:w="1532" w:type="dxa"/>
            <w:noWrap/>
            <w:hideMark/>
          </w:tcPr>
          <w:p w14:paraId="76158ED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415236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29FBC58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AD51B0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1C7B306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3CFD2DE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57D7814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0187C37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5062359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6881100B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E30E7E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0</w:t>
            </w:r>
          </w:p>
        </w:tc>
        <w:tc>
          <w:tcPr>
            <w:tcW w:w="1532" w:type="dxa"/>
            <w:noWrap/>
            <w:hideMark/>
          </w:tcPr>
          <w:p w14:paraId="653D3C6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7942C06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0DD690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1913BB9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2511501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243AB5A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7B57E16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756FBB9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5A7C2AC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7142149E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A515F5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1</w:t>
            </w:r>
          </w:p>
        </w:tc>
        <w:tc>
          <w:tcPr>
            <w:tcW w:w="1532" w:type="dxa"/>
            <w:noWrap/>
            <w:hideMark/>
          </w:tcPr>
          <w:p w14:paraId="5EC39BA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136D94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2" w:type="dxa"/>
            <w:noWrap/>
            <w:hideMark/>
          </w:tcPr>
          <w:p w14:paraId="0039D4C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45A3BBC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35681FC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7697228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  <w:noWrap/>
            <w:hideMark/>
          </w:tcPr>
          <w:p w14:paraId="1F137E3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49DDC53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5BE4BD6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63D6A78F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F1DDE3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2</w:t>
            </w:r>
          </w:p>
        </w:tc>
        <w:tc>
          <w:tcPr>
            <w:tcW w:w="1532" w:type="dxa"/>
            <w:noWrap/>
            <w:hideMark/>
          </w:tcPr>
          <w:p w14:paraId="07E1F41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25ECF1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0A3C1F1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F819ED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6AB81EC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3482749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0BBEAD3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2D07652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0FC06B0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5262" w:rsidRPr="00C9781D" w14:paraId="659487F8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CE705B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3</w:t>
            </w:r>
          </w:p>
        </w:tc>
        <w:tc>
          <w:tcPr>
            <w:tcW w:w="1532" w:type="dxa"/>
            <w:noWrap/>
            <w:hideMark/>
          </w:tcPr>
          <w:p w14:paraId="05D4405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AB4F5D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B470CD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FC4A3F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35D3315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0218C52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  <w:noWrap/>
            <w:hideMark/>
          </w:tcPr>
          <w:p w14:paraId="0B4F336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78736A3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7EBE4CC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64453031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E3123E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4</w:t>
            </w:r>
          </w:p>
        </w:tc>
        <w:tc>
          <w:tcPr>
            <w:tcW w:w="1532" w:type="dxa"/>
            <w:noWrap/>
            <w:hideMark/>
          </w:tcPr>
          <w:p w14:paraId="0E3B944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EB48AE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0F41F70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0AF382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0D097A1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3F9CD8F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noWrap/>
            <w:hideMark/>
          </w:tcPr>
          <w:p w14:paraId="7F3D0A3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63BDFBE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0A75CCF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35262" w:rsidRPr="00C9781D" w14:paraId="27A5EDC1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4D56A96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5</w:t>
            </w:r>
          </w:p>
        </w:tc>
        <w:tc>
          <w:tcPr>
            <w:tcW w:w="1532" w:type="dxa"/>
            <w:noWrap/>
            <w:hideMark/>
          </w:tcPr>
          <w:p w14:paraId="10AED4C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E268F4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85318E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6EEBFF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0047381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4740215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noWrap/>
            <w:hideMark/>
          </w:tcPr>
          <w:p w14:paraId="024B4BD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3" w:type="dxa"/>
            <w:noWrap/>
            <w:hideMark/>
          </w:tcPr>
          <w:p w14:paraId="1DAA35E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25E39A5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5262" w:rsidRPr="00C9781D" w14:paraId="0FE9729A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239EC44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46</w:t>
            </w:r>
          </w:p>
        </w:tc>
        <w:tc>
          <w:tcPr>
            <w:tcW w:w="1532" w:type="dxa"/>
            <w:noWrap/>
            <w:hideMark/>
          </w:tcPr>
          <w:p w14:paraId="1CDCB65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5A4C7D6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372AE2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2191008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52CE823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5765D71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  <w:noWrap/>
            <w:hideMark/>
          </w:tcPr>
          <w:p w14:paraId="78F94AC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0EB74BD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28E5B8A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0A8367D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9DE3D9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7</w:t>
            </w:r>
          </w:p>
        </w:tc>
        <w:tc>
          <w:tcPr>
            <w:tcW w:w="1532" w:type="dxa"/>
            <w:noWrap/>
            <w:hideMark/>
          </w:tcPr>
          <w:p w14:paraId="2DEC78F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3E918F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006F539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49E565A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00795CD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4AEB404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3E0DC90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31E5B95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5503B6A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629CDE1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E341D1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8</w:t>
            </w:r>
          </w:p>
        </w:tc>
        <w:tc>
          <w:tcPr>
            <w:tcW w:w="1532" w:type="dxa"/>
            <w:noWrap/>
            <w:hideMark/>
          </w:tcPr>
          <w:p w14:paraId="604BED3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5BD8414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24E1D8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59CEEBB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72352C4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7CF1BD5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60F8DEE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468C6EA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147EE17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7E3D5CF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701BB6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49</w:t>
            </w:r>
          </w:p>
        </w:tc>
        <w:tc>
          <w:tcPr>
            <w:tcW w:w="1532" w:type="dxa"/>
            <w:noWrap/>
            <w:hideMark/>
          </w:tcPr>
          <w:p w14:paraId="587E3E9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7E343C8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3504370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DBF015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23A380F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529717B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  <w:noWrap/>
            <w:hideMark/>
          </w:tcPr>
          <w:p w14:paraId="0976743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20564C6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29BE227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6F461F22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325385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0</w:t>
            </w:r>
          </w:p>
        </w:tc>
        <w:tc>
          <w:tcPr>
            <w:tcW w:w="1532" w:type="dxa"/>
            <w:noWrap/>
            <w:hideMark/>
          </w:tcPr>
          <w:p w14:paraId="15F03BB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C2F1BC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764A057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10BFEA4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2D8BE6B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6B1F899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33ED869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3A5260D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055A2B9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5262" w:rsidRPr="00C9781D" w14:paraId="091AF8CD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702543C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1</w:t>
            </w:r>
          </w:p>
        </w:tc>
        <w:tc>
          <w:tcPr>
            <w:tcW w:w="1532" w:type="dxa"/>
            <w:noWrap/>
            <w:hideMark/>
          </w:tcPr>
          <w:p w14:paraId="60A6F16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7F87E5D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B8958C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F1E8A1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51A4E4C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3DEA994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noWrap/>
            <w:hideMark/>
          </w:tcPr>
          <w:p w14:paraId="6C0684C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5121375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0254C51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5262" w:rsidRPr="00C9781D" w14:paraId="19D1B775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AC78F5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2</w:t>
            </w:r>
          </w:p>
        </w:tc>
        <w:tc>
          <w:tcPr>
            <w:tcW w:w="1532" w:type="dxa"/>
            <w:noWrap/>
            <w:hideMark/>
          </w:tcPr>
          <w:p w14:paraId="04D2D64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2773896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66B414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2BB4539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3FF7283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07CF6CF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noWrap/>
            <w:hideMark/>
          </w:tcPr>
          <w:p w14:paraId="3B946AD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47D49B6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425A35E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5262" w:rsidRPr="00C9781D" w14:paraId="4877224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D77B842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3</w:t>
            </w:r>
          </w:p>
        </w:tc>
        <w:tc>
          <w:tcPr>
            <w:tcW w:w="1532" w:type="dxa"/>
            <w:noWrap/>
            <w:hideMark/>
          </w:tcPr>
          <w:p w14:paraId="14E46AA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19DC8F1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3D6A39F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87" w:type="dxa"/>
            <w:noWrap/>
            <w:hideMark/>
          </w:tcPr>
          <w:p w14:paraId="2F3DFBE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77F520C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11F7996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62C420D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192CA29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60661D1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4C845532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1D6B8BC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4</w:t>
            </w:r>
          </w:p>
        </w:tc>
        <w:tc>
          <w:tcPr>
            <w:tcW w:w="1532" w:type="dxa"/>
            <w:noWrap/>
            <w:hideMark/>
          </w:tcPr>
          <w:p w14:paraId="41DD7CA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6902D63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2CE1293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7" w:type="dxa"/>
            <w:noWrap/>
            <w:hideMark/>
          </w:tcPr>
          <w:p w14:paraId="54F6FB0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2208D91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487C2A6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5E72B6D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71DD034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46D3F5A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51883A5F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0BC5423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5</w:t>
            </w:r>
          </w:p>
        </w:tc>
        <w:tc>
          <w:tcPr>
            <w:tcW w:w="1532" w:type="dxa"/>
            <w:noWrap/>
            <w:hideMark/>
          </w:tcPr>
          <w:p w14:paraId="298A3D2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3757EC3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30DA98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E2EB9E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619E9C6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1CE3BC6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noWrap/>
            <w:hideMark/>
          </w:tcPr>
          <w:p w14:paraId="67C01EE6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506E491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31F650D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44A79480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7234286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6</w:t>
            </w:r>
          </w:p>
        </w:tc>
        <w:tc>
          <w:tcPr>
            <w:tcW w:w="1532" w:type="dxa"/>
            <w:noWrap/>
            <w:hideMark/>
          </w:tcPr>
          <w:p w14:paraId="55FFB63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4DFF178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4E35856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764CB76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7825FB6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642BB08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7B2132B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43A29AD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501B5C0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5262" w:rsidRPr="00C9781D" w14:paraId="2590B0C3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BF8BF4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7</w:t>
            </w:r>
          </w:p>
        </w:tc>
        <w:tc>
          <w:tcPr>
            <w:tcW w:w="1532" w:type="dxa"/>
            <w:noWrap/>
            <w:hideMark/>
          </w:tcPr>
          <w:p w14:paraId="40CFCDC8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7F163F3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383AE0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3DB7C0AC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4D674B9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0ECAE5A7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noWrap/>
            <w:hideMark/>
          </w:tcPr>
          <w:p w14:paraId="18D8E15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3" w:type="dxa"/>
            <w:noWrap/>
            <w:hideMark/>
          </w:tcPr>
          <w:p w14:paraId="53492D0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39524E40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5262" w:rsidRPr="00C9781D" w14:paraId="2DB73F9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3AD9F59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8</w:t>
            </w:r>
          </w:p>
        </w:tc>
        <w:tc>
          <w:tcPr>
            <w:tcW w:w="1532" w:type="dxa"/>
            <w:noWrap/>
            <w:hideMark/>
          </w:tcPr>
          <w:p w14:paraId="56AE958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2AABAA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6AC6658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7" w:type="dxa"/>
            <w:noWrap/>
            <w:hideMark/>
          </w:tcPr>
          <w:p w14:paraId="5831472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7584928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noWrap/>
            <w:hideMark/>
          </w:tcPr>
          <w:p w14:paraId="79F6A85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06A6489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343C6B8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0CF4FDB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119A733C" w14:textId="77777777" w:rsidTr="00C77DE0">
        <w:trPr>
          <w:trHeight w:val="288"/>
        </w:trPr>
        <w:tc>
          <w:tcPr>
            <w:tcW w:w="528" w:type="dxa"/>
            <w:noWrap/>
            <w:hideMark/>
          </w:tcPr>
          <w:p w14:paraId="6A10187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59</w:t>
            </w:r>
          </w:p>
        </w:tc>
        <w:tc>
          <w:tcPr>
            <w:tcW w:w="1532" w:type="dxa"/>
            <w:noWrap/>
            <w:hideMark/>
          </w:tcPr>
          <w:p w14:paraId="068864E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3994B90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198C2993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87" w:type="dxa"/>
            <w:noWrap/>
            <w:hideMark/>
          </w:tcPr>
          <w:p w14:paraId="3123BDE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dxa"/>
            <w:noWrap/>
            <w:hideMark/>
          </w:tcPr>
          <w:p w14:paraId="4339F88D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22010FB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14:paraId="1DC3C44E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7A4EB75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38DD01CA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5262" w:rsidRPr="00C9781D" w14:paraId="74EA6890" w14:textId="77777777" w:rsidTr="00C77DE0">
        <w:trPr>
          <w:trHeight w:val="300"/>
        </w:trPr>
        <w:tc>
          <w:tcPr>
            <w:tcW w:w="528" w:type="dxa"/>
            <w:noWrap/>
            <w:hideMark/>
          </w:tcPr>
          <w:p w14:paraId="6D4377E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S60</w:t>
            </w:r>
          </w:p>
        </w:tc>
        <w:tc>
          <w:tcPr>
            <w:tcW w:w="1532" w:type="dxa"/>
            <w:noWrap/>
            <w:hideMark/>
          </w:tcPr>
          <w:p w14:paraId="505B87B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2" w:type="dxa"/>
            <w:noWrap/>
            <w:hideMark/>
          </w:tcPr>
          <w:p w14:paraId="6273987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noWrap/>
            <w:hideMark/>
          </w:tcPr>
          <w:p w14:paraId="07AC93D4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87" w:type="dxa"/>
            <w:noWrap/>
            <w:hideMark/>
          </w:tcPr>
          <w:p w14:paraId="02AFDEE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3006B77B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0CB9BDAF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14:paraId="4CAE9E71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620133E9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633149D5" w14:textId="77777777" w:rsidR="00A35262" w:rsidRPr="00C9781D" w:rsidRDefault="00A35262" w:rsidP="00A35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8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2E2DE66" w14:textId="771511A3" w:rsidR="00B637A9" w:rsidRPr="00A35262" w:rsidRDefault="00B637A9">
      <w:pPr>
        <w:rPr>
          <w:rFonts w:ascii="Times New Roman" w:hAnsi="Times New Roman" w:cs="Times New Roman"/>
          <w:sz w:val="24"/>
          <w:szCs w:val="24"/>
        </w:rPr>
      </w:pPr>
    </w:p>
    <w:sectPr w:rsidR="00B637A9" w:rsidRPr="00A35262" w:rsidSect="00C77DE0">
      <w:pgSz w:w="16838" w:h="11906" w:orient="landscape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DF821" w14:textId="77777777" w:rsidR="004979EB" w:rsidRDefault="004979EB" w:rsidP="00A35262">
      <w:pPr>
        <w:spacing w:after="0" w:line="240" w:lineRule="auto"/>
      </w:pPr>
      <w:r>
        <w:separator/>
      </w:r>
    </w:p>
  </w:endnote>
  <w:endnote w:type="continuationSeparator" w:id="0">
    <w:p w14:paraId="520A9784" w14:textId="77777777" w:rsidR="004979EB" w:rsidRDefault="004979EB" w:rsidP="00A35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670D8" w14:textId="77777777" w:rsidR="004979EB" w:rsidRDefault="004979EB" w:rsidP="00A35262">
      <w:pPr>
        <w:spacing w:after="0" w:line="240" w:lineRule="auto"/>
      </w:pPr>
      <w:r>
        <w:separator/>
      </w:r>
    </w:p>
  </w:footnote>
  <w:footnote w:type="continuationSeparator" w:id="0">
    <w:p w14:paraId="54664535" w14:textId="77777777" w:rsidR="004979EB" w:rsidRDefault="004979EB" w:rsidP="00A352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7A9"/>
    <w:rsid w:val="000048F6"/>
    <w:rsid w:val="00030D01"/>
    <w:rsid w:val="0020311F"/>
    <w:rsid w:val="00281F15"/>
    <w:rsid w:val="003A51F0"/>
    <w:rsid w:val="003C4331"/>
    <w:rsid w:val="004979EB"/>
    <w:rsid w:val="0052763A"/>
    <w:rsid w:val="00534BE6"/>
    <w:rsid w:val="00860A4E"/>
    <w:rsid w:val="008B329F"/>
    <w:rsid w:val="00A35262"/>
    <w:rsid w:val="00A66E04"/>
    <w:rsid w:val="00AC0F3F"/>
    <w:rsid w:val="00B25D81"/>
    <w:rsid w:val="00B3494F"/>
    <w:rsid w:val="00B637A9"/>
    <w:rsid w:val="00C224D2"/>
    <w:rsid w:val="00C77DE0"/>
    <w:rsid w:val="00C9781D"/>
    <w:rsid w:val="00CC6878"/>
    <w:rsid w:val="00D0473E"/>
    <w:rsid w:val="00D04C50"/>
    <w:rsid w:val="00D13AE9"/>
    <w:rsid w:val="00D24EF5"/>
    <w:rsid w:val="00D46EE3"/>
    <w:rsid w:val="00DC62FC"/>
    <w:rsid w:val="00DD7FE6"/>
    <w:rsid w:val="00EA7416"/>
    <w:rsid w:val="00EF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AAF15"/>
  <w15:docId w15:val="{32323D8C-DEE4-471F-BA79-77977710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hu-HU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E9666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666B"/>
    <w:rPr>
      <w:color w:val="954F72"/>
      <w:u w:val="single"/>
    </w:rPr>
  </w:style>
  <w:style w:type="paragraph" w:customStyle="1" w:styleId="msonormal0">
    <w:name w:val="msonormal"/>
    <w:basedOn w:val="Normal"/>
    <w:rsid w:val="00E96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9666B"/>
    <w:pPr>
      <w:spacing w:before="100" w:beforeAutospacing="1" w:after="100" w:afterAutospacing="1" w:line="240" w:lineRule="auto"/>
    </w:pPr>
    <w:rPr>
      <w:rFonts w:eastAsia="Times New Roman"/>
      <w:b/>
      <w:bCs/>
      <w:sz w:val="14"/>
      <w:szCs w:val="14"/>
    </w:rPr>
  </w:style>
  <w:style w:type="paragraph" w:customStyle="1" w:styleId="font6">
    <w:name w:val="font6"/>
    <w:basedOn w:val="Normal"/>
    <w:rsid w:val="00E9666B"/>
    <w:pPr>
      <w:spacing w:before="100" w:beforeAutospacing="1" w:after="100" w:afterAutospacing="1" w:line="240" w:lineRule="auto"/>
    </w:pPr>
    <w:rPr>
      <w:rFonts w:eastAsia="Times New Roman"/>
      <w:b/>
      <w:bCs/>
      <w:sz w:val="14"/>
      <w:szCs w:val="14"/>
    </w:rPr>
  </w:style>
  <w:style w:type="paragraph" w:customStyle="1" w:styleId="xl69">
    <w:name w:val="xl69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E966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4">
    <w:name w:val="xl74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8">
    <w:name w:val="xl78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9">
    <w:name w:val="xl79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E96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4">
    <w:name w:val="xl84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5">
    <w:name w:val="xl85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6">
    <w:name w:val="xl86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7">
    <w:name w:val="xl87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8">
    <w:name w:val="xl88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9">
    <w:name w:val="xl89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0">
    <w:name w:val="xl90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1">
    <w:name w:val="xl91"/>
    <w:basedOn w:val="Normal"/>
    <w:rsid w:val="00E9666B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2">
    <w:name w:val="xl92"/>
    <w:basedOn w:val="Norma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3">
    <w:name w:val="xl93"/>
    <w:basedOn w:val="Norma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4">
    <w:name w:val="xl94"/>
    <w:basedOn w:val="Norma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5">
    <w:name w:val="xl95"/>
    <w:basedOn w:val="Norma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6">
    <w:name w:val="xl96"/>
    <w:basedOn w:val="Norma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7">
    <w:name w:val="xl97"/>
    <w:basedOn w:val="Normal"/>
    <w:rsid w:val="00E9666B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8">
    <w:name w:val="xl98"/>
    <w:basedOn w:val="Norma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9">
    <w:name w:val="xl99"/>
    <w:basedOn w:val="Norma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00">
    <w:name w:val="xl100"/>
    <w:basedOn w:val="Norma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01">
    <w:name w:val="xl101"/>
    <w:basedOn w:val="Norma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02">
    <w:name w:val="xl102"/>
    <w:basedOn w:val="Norma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numbering" w:customStyle="1" w:styleId="Nemlista1">
    <w:name w:val="Nem lista1"/>
    <w:next w:val="NoList"/>
    <w:uiPriority w:val="99"/>
    <w:semiHidden/>
    <w:unhideWhenUsed/>
    <w:rsid w:val="00A35262"/>
  </w:style>
  <w:style w:type="paragraph" w:customStyle="1" w:styleId="xl66">
    <w:name w:val="xl66"/>
    <w:basedOn w:val="Normal"/>
    <w:rsid w:val="00A35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7">
    <w:name w:val="xl67"/>
    <w:basedOn w:val="Normal"/>
    <w:rsid w:val="00A35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A35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35262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262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35262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35262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35262"/>
    <w:rPr>
      <w:rFonts w:asciiTheme="minorHAnsi" w:eastAsiaTheme="minorHAnsi" w:hAnsiTheme="minorHAnsi" w:cstheme="minorBidi"/>
      <w:lang w:eastAsia="en-US"/>
    </w:rPr>
  </w:style>
  <w:style w:type="paragraph" w:customStyle="1" w:styleId="Default">
    <w:name w:val="Default"/>
    <w:rsid w:val="00A35262"/>
    <w:pPr>
      <w:autoSpaceDE w:val="0"/>
      <w:autoSpaceDN w:val="0"/>
      <w:adjustRightInd w:val="0"/>
      <w:spacing w:after="0" w:line="240" w:lineRule="auto"/>
    </w:pPr>
    <w:rPr>
      <w:rFonts w:ascii="Garamond" w:eastAsiaTheme="minorHAnsi" w:hAnsi="Garamond" w:cs="Garamond"/>
      <w:color w:val="000000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3526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B3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l7mKP+sjXCQ+Bms/R4wNjfE5A7A==">AMUW2mWnUem6/JAumxNz6fQeID6r3KQLnd2QVwbnQRL0594k5hCugsGtlBfwrSNYu/vsHiR4BvyseWMmL0bK9mzCY61iKSdy7TyvD+vy9Zeo+NVMIkcqJW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57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éter Dávid</dc:creator>
  <cp:lastModifiedBy>Anna Anita Rácz</cp:lastModifiedBy>
  <cp:revision>5</cp:revision>
  <dcterms:created xsi:type="dcterms:W3CDTF">2023-07-07T08:10:00Z</dcterms:created>
  <dcterms:modified xsi:type="dcterms:W3CDTF">2023-07-11T07:22:00Z</dcterms:modified>
</cp:coreProperties>
</file>